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3117F0" w14:textId="77777777" w:rsidR="00027D06" w:rsidRPr="00AA1580" w:rsidRDefault="00027D06" w:rsidP="00AA1580">
      <w:pPr>
        <w:spacing w:before="120" w:after="120"/>
        <w:ind w:leftChars="-59" w:left="-142"/>
        <w:rPr>
          <w:b/>
          <w:lang w:eastAsia="zh-TW"/>
        </w:rPr>
      </w:pPr>
      <w:r w:rsidRPr="00AA1580">
        <w:rPr>
          <w:b/>
        </w:rPr>
        <w:t xml:space="preserve">Table </w:t>
      </w:r>
      <w:r w:rsidRPr="00AA1580">
        <w:rPr>
          <w:b/>
          <w:lang w:eastAsia="zh-TW"/>
        </w:rPr>
        <w:t>S3</w:t>
      </w:r>
      <w:r w:rsidRPr="00AA1580">
        <w:rPr>
          <w:b/>
        </w:rPr>
        <w:t xml:space="preserve">. </w:t>
      </w:r>
      <w:proofErr w:type="gramStart"/>
      <w:r w:rsidRPr="00AA1580">
        <w:t xml:space="preserve">Average </w:t>
      </w:r>
      <w:r w:rsidR="00B00051" w:rsidRPr="00AA1580">
        <w:t>inter-subunit h</w:t>
      </w:r>
      <w:r w:rsidRPr="00AA1580">
        <w:t xml:space="preserve">ydrogen bonding distances in </w:t>
      </w:r>
      <w:r w:rsidR="00B00051" w:rsidRPr="00AA1580">
        <w:t xml:space="preserve">wild type and </w:t>
      </w:r>
      <w:r w:rsidRPr="00AA1580">
        <w:rPr>
          <w:lang w:eastAsia="zh-TW"/>
        </w:rPr>
        <w:t>K</w:t>
      </w:r>
      <w:r w:rsidRPr="00AA1580">
        <w:t xml:space="preserve">71stop </w:t>
      </w:r>
      <w:r w:rsidR="006718D4" w:rsidRPr="00AA1580">
        <w:rPr>
          <w:i/>
        </w:rPr>
        <w:t xml:space="preserve">B. </w:t>
      </w:r>
      <w:proofErr w:type="spellStart"/>
      <w:r w:rsidR="006718D4" w:rsidRPr="00AA1580">
        <w:rPr>
          <w:i/>
        </w:rPr>
        <w:t>s</w:t>
      </w:r>
      <w:r w:rsidR="006718D4" w:rsidRPr="00AA1580">
        <w:rPr>
          <w:i/>
          <w:lang w:eastAsia="zh-TW"/>
        </w:rPr>
        <w:t>ub</w:t>
      </w:r>
      <w:r w:rsidR="006718D4" w:rsidRPr="00AA1580">
        <w:rPr>
          <w:i/>
        </w:rPr>
        <w:t>til</w:t>
      </w:r>
      <w:r w:rsidR="006718D4" w:rsidRPr="00AA1580">
        <w:rPr>
          <w:i/>
          <w:lang w:eastAsia="zh-TW"/>
        </w:rPr>
        <w:t>i</w:t>
      </w:r>
      <w:r w:rsidR="006718D4" w:rsidRPr="00AA1580">
        <w:rPr>
          <w:i/>
        </w:rPr>
        <w:t>s</w:t>
      </w:r>
      <w:proofErr w:type="spellEnd"/>
      <w:r w:rsidR="006718D4" w:rsidRPr="00AA1580">
        <w:t xml:space="preserve"> </w:t>
      </w:r>
      <w:r w:rsidRPr="00AA1580">
        <w:t>TRAP</w:t>
      </w:r>
      <w:bookmarkStart w:id="0" w:name="_GoBack"/>
      <w:bookmarkEnd w:id="0"/>
      <w:r w:rsidR="00B00051" w:rsidRPr="00AA1580">
        <w:t>.</w:t>
      </w:r>
      <w:proofErr w:type="gramEnd"/>
    </w:p>
    <w:tbl>
      <w:tblPr>
        <w:tblW w:w="733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1276"/>
        <w:gridCol w:w="2410"/>
        <w:gridCol w:w="2410"/>
      </w:tblGrid>
      <w:tr w:rsidR="00027D06" w:rsidRPr="00AA1580" w14:paraId="70382697" w14:textId="77777777" w:rsidTr="00795F2C"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34703C83" w14:textId="77777777" w:rsidR="00027D06" w:rsidRPr="00AA1580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</w:rPr>
              <w:t>Atoms i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0CE3DC3" w14:textId="77777777" w:rsidR="00027D06" w:rsidRPr="00AA1580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</w:rPr>
              <w:t>Atoms in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3244952" w14:textId="77777777" w:rsidR="00027D06" w:rsidRPr="00AA1580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>Average d</w:t>
            </w:r>
            <w:r w:rsidR="00795F2C">
              <w:rPr>
                <w:rStyle w:val="qrbvalue1"/>
                <w:rFonts w:ascii="Times New Roman" w:hAnsi="Times New Roman"/>
                <w:sz w:val="24"/>
                <w:szCs w:val="24"/>
              </w:rPr>
              <w:t>istance</w:t>
            </w:r>
            <w:r w:rsidR="00795F2C">
              <w:rPr>
                <w:rStyle w:val="qrbvalue1"/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</w:t>
            </w:r>
            <w:r w:rsidRPr="00AA1580">
              <w:rPr>
                <w:rStyle w:val="qrbvalue1"/>
                <w:rFonts w:ascii="Times New Roman" w:hAnsi="Times New Roman"/>
                <w:sz w:val="24"/>
                <w:szCs w:val="24"/>
              </w:rPr>
              <w:t>(Å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721D7C58" w14:textId="77777777" w:rsidR="00027D06" w:rsidRPr="00AA1580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>Average d</w:t>
            </w:r>
            <w:r w:rsidRPr="00AA1580">
              <w:rPr>
                <w:rStyle w:val="qrbvalue1"/>
                <w:rFonts w:ascii="Times New Roman" w:hAnsi="Times New Roman"/>
                <w:sz w:val="24"/>
                <w:szCs w:val="24"/>
              </w:rPr>
              <w:t>istance (Å)</w:t>
            </w:r>
          </w:p>
        </w:tc>
      </w:tr>
      <w:tr w:rsidR="00795F2C" w:rsidRPr="00AA1580" w14:paraId="3665DC42" w14:textId="77777777" w:rsidTr="006718BD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352D5AFA" w14:textId="77777777" w:rsidR="00795F2C" w:rsidRPr="00795F2C" w:rsidRDefault="00795F2C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</w:rPr>
              <w:t>chain 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80806DB" w14:textId="77777777" w:rsidR="00795F2C" w:rsidRPr="00AA1580" w:rsidRDefault="00795F2C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</w:rPr>
              <w:t>chain B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6FBD7D3" w14:textId="77777777" w:rsidR="00795F2C" w:rsidRPr="00AA1580" w:rsidRDefault="00795F2C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</w:rPr>
              <w:t>in</w:t>
            </w:r>
            <w:r w:rsidRPr="00AA1580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 xml:space="preserve"> wild type T</w:t>
            </w:r>
            <w:r w:rsidRPr="00AA1580">
              <w:rPr>
                <w:rStyle w:val="qrbvalue1"/>
                <w:rFonts w:ascii="Times New Roman" w:hAnsi="Times New Roman"/>
                <w:sz w:val="24"/>
                <w:szCs w:val="24"/>
              </w:rPr>
              <w:t>RAP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6939272" w14:textId="77777777" w:rsidR="00795F2C" w:rsidRPr="00AA1580" w:rsidRDefault="00795F2C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</w:rPr>
              <w:t>in</w:t>
            </w:r>
            <w:r w:rsidRPr="00AA1580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 xml:space="preserve"> K71stop T</w:t>
            </w:r>
            <w:r w:rsidRPr="00AA1580">
              <w:rPr>
                <w:rStyle w:val="qrbvalue1"/>
                <w:rFonts w:ascii="Times New Roman" w:hAnsi="Times New Roman"/>
                <w:sz w:val="24"/>
                <w:szCs w:val="24"/>
              </w:rPr>
              <w:t>RAP</w:t>
            </w:r>
          </w:p>
        </w:tc>
      </w:tr>
      <w:tr w:rsidR="00027D06" w:rsidRPr="00AA1580" w14:paraId="71F3212B" w14:textId="77777777" w:rsidTr="006718BD"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7CBF9655" w14:textId="77777777" w:rsidR="00027D06" w:rsidRPr="001F6971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Y67OH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CF72A39" w14:textId="77777777" w:rsidR="00027D06" w:rsidRPr="001F6971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F9O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11BA38D" w14:textId="77777777" w:rsidR="00027D06" w:rsidRPr="00AA1580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color w:val="auto"/>
                <w:sz w:val="24"/>
                <w:szCs w:val="24"/>
                <w:lang w:eastAsia="zh-TW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>2.83</w:t>
            </w:r>
            <w:r w:rsidRPr="00AA1580">
              <w:t xml:space="preserve"> ± 0.</w:t>
            </w:r>
            <w:r w:rsidRPr="00AA1580">
              <w:rPr>
                <w:lang w:eastAsia="zh-TW"/>
              </w:rPr>
              <w:t>24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6C5E1FB4" w14:textId="77777777" w:rsidR="00027D06" w:rsidRPr="00795F2C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color w:val="auto"/>
                <w:sz w:val="24"/>
                <w:szCs w:val="24"/>
                <w:lang w:eastAsia="zh-TW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>3.22</w:t>
            </w:r>
            <w:r w:rsidRPr="00AA1580">
              <w:t xml:space="preserve"> ± 0.0</w:t>
            </w:r>
            <w:r w:rsidRPr="00AA1580">
              <w:rPr>
                <w:lang w:eastAsia="zh-TW"/>
              </w:rPr>
              <w:t>3</w:t>
            </w:r>
          </w:p>
        </w:tc>
      </w:tr>
      <w:tr w:rsidR="00795F2C" w:rsidRPr="00AA1580" w14:paraId="4B142D8A" w14:textId="77777777" w:rsidTr="006718BD">
        <w:tc>
          <w:tcPr>
            <w:tcW w:w="1242" w:type="dxa"/>
            <w:tcBorders>
              <w:top w:val="nil"/>
              <w:bottom w:val="nil"/>
            </w:tcBorders>
          </w:tcPr>
          <w:p w14:paraId="174C544D" w14:textId="77777777" w:rsidR="00795F2C" w:rsidRPr="001F6971" w:rsidRDefault="00795F2C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Y67OH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4AD42E" w14:textId="77777777" w:rsidR="00795F2C" w:rsidRPr="001F6971" w:rsidRDefault="00795F2C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D08O</w:t>
            </w:r>
            <w:r w:rsidR="00596684"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δ</w:t>
            </w: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FBACA1E" w14:textId="77777777" w:rsidR="00795F2C" w:rsidRPr="00AA1580" w:rsidRDefault="00795F2C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>2.82</w:t>
            </w:r>
            <w:r w:rsidRPr="00AA1580">
              <w:t xml:space="preserve"> ± 0.</w:t>
            </w:r>
            <w:r w:rsidRPr="00AA1580">
              <w:rPr>
                <w:lang w:eastAsia="zh-TW"/>
              </w:rPr>
              <w:t>2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BE8BFD6" w14:textId="77777777" w:rsidR="00795F2C" w:rsidRPr="00AA1580" w:rsidRDefault="00795F2C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AA1580">
              <w:rPr>
                <w:lang w:eastAsia="zh-TW"/>
              </w:rPr>
              <w:t>3.80</w:t>
            </w:r>
            <w:r w:rsidRPr="00AA1580">
              <w:t xml:space="preserve"> ± 0.0</w:t>
            </w:r>
            <w:r w:rsidRPr="00AA1580">
              <w:rPr>
                <w:lang w:eastAsia="zh-TW"/>
              </w:rPr>
              <w:t>7</w:t>
            </w:r>
          </w:p>
        </w:tc>
      </w:tr>
      <w:tr w:rsidR="00027D06" w:rsidRPr="00AA1580" w14:paraId="4EFADF35" w14:textId="77777777" w:rsidTr="006718BD">
        <w:tc>
          <w:tcPr>
            <w:tcW w:w="1242" w:type="dxa"/>
            <w:tcBorders>
              <w:top w:val="nil"/>
              <w:bottom w:val="nil"/>
            </w:tcBorders>
          </w:tcPr>
          <w:p w14:paraId="6023D4D5" w14:textId="77777777" w:rsidR="00027D06" w:rsidRPr="001F6971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E73O</w:t>
            </w:r>
            <w:r w:rsidR="00596684" w:rsidRPr="001F6971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>ε</w:t>
            </w: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A8D714" w14:textId="77777777" w:rsidR="00027D06" w:rsidRPr="001F6971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K13N</w:t>
            </w:r>
            <w:r w:rsidR="00596684" w:rsidRPr="001F6971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>ζ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D500317" w14:textId="77777777" w:rsidR="00027D06" w:rsidRPr="00AA1580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color w:val="auto"/>
                <w:sz w:val="24"/>
                <w:szCs w:val="24"/>
                <w:lang w:eastAsia="zh-TW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>2.60</w:t>
            </w:r>
            <w:r w:rsidRPr="00AA1580">
              <w:t xml:space="preserve"> ± 0.</w:t>
            </w:r>
            <w:r w:rsidRPr="00AA1580">
              <w:rPr>
                <w:lang w:eastAsia="zh-TW"/>
              </w:rPr>
              <w:t>1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193679E" w14:textId="77777777" w:rsidR="00027D06" w:rsidRPr="00AA1580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AA1580">
              <w:t>N/A</w:t>
            </w:r>
          </w:p>
        </w:tc>
      </w:tr>
      <w:tr w:rsidR="00027D06" w:rsidRPr="00AA1580" w14:paraId="1292A13F" w14:textId="77777777" w:rsidTr="006718BD">
        <w:tc>
          <w:tcPr>
            <w:tcW w:w="1242" w:type="dxa"/>
            <w:tcBorders>
              <w:top w:val="nil"/>
              <w:bottom w:val="nil"/>
            </w:tcBorders>
          </w:tcPr>
          <w:p w14:paraId="0951C0AF" w14:textId="77777777" w:rsidR="00027D06" w:rsidRPr="001F6971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K56N</w:t>
            </w:r>
            <w:r w:rsidR="00596684" w:rsidRPr="001F6971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>ζ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59B78B" w14:textId="77777777" w:rsidR="00027D06" w:rsidRPr="001F6971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E36O</w:t>
            </w:r>
            <w:r w:rsidR="00596684" w:rsidRPr="001F6971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>ε</w:t>
            </w:r>
            <w:r w:rsidRPr="001F6971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CE30B4A" w14:textId="77777777" w:rsidR="00027D06" w:rsidRPr="00AA1580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color w:val="auto"/>
                <w:sz w:val="24"/>
                <w:szCs w:val="24"/>
                <w:lang w:eastAsia="zh-TW"/>
              </w:rPr>
            </w:pPr>
            <w:r w:rsidRPr="00AA1580">
              <w:rPr>
                <w:rStyle w:val="qrbvalue1"/>
                <w:rFonts w:ascii="Times New Roman" w:hAnsi="Times New Roman"/>
                <w:color w:val="auto"/>
                <w:sz w:val="24"/>
                <w:szCs w:val="24"/>
                <w:lang w:eastAsia="zh-TW"/>
              </w:rPr>
              <w:t xml:space="preserve">2.78 </w:t>
            </w:r>
            <w:r w:rsidRPr="00AA1580">
              <w:t>± 0.</w:t>
            </w:r>
            <w:r w:rsidRPr="00AA1580">
              <w:rPr>
                <w:lang w:eastAsia="zh-TW"/>
              </w:rPr>
              <w:t>1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D34EDC7" w14:textId="77777777" w:rsidR="00027D06" w:rsidRPr="00AA1580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 xml:space="preserve">2.76 </w:t>
            </w:r>
            <w:r w:rsidRPr="00AA1580">
              <w:t>± 0.0</w:t>
            </w:r>
            <w:r w:rsidRPr="00AA1580">
              <w:rPr>
                <w:lang w:eastAsia="zh-TW"/>
              </w:rPr>
              <w:t>8</w:t>
            </w:r>
          </w:p>
        </w:tc>
      </w:tr>
      <w:tr w:rsidR="00027D06" w:rsidRPr="00AA1580" w14:paraId="7FC63D4B" w14:textId="77777777" w:rsidTr="006718BD">
        <w:tc>
          <w:tcPr>
            <w:tcW w:w="1242" w:type="dxa"/>
            <w:tcBorders>
              <w:top w:val="nil"/>
              <w:bottom w:val="nil"/>
            </w:tcBorders>
          </w:tcPr>
          <w:p w14:paraId="1E4098F9" w14:textId="77777777" w:rsidR="00027D06" w:rsidRPr="001F6971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K56N</w:t>
            </w:r>
            <w:r w:rsidR="00596684" w:rsidRPr="001F6971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>ζ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394CF1" w14:textId="77777777" w:rsidR="00027D06" w:rsidRPr="001F6971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K37O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4499424" w14:textId="77777777" w:rsidR="00027D06" w:rsidRPr="00AA1580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</w:rPr>
              <w:t>2.</w:t>
            </w:r>
            <w:r w:rsidRPr="00AA1580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 xml:space="preserve">91 </w:t>
            </w:r>
            <w:r w:rsidRPr="00AA1580">
              <w:t>± 0.</w:t>
            </w:r>
            <w:r w:rsidRPr="00AA1580">
              <w:rPr>
                <w:lang w:eastAsia="zh-TW"/>
              </w:rPr>
              <w:t>1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5C4F3B5" w14:textId="77777777" w:rsidR="00027D06" w:rsidRPr="00AA1580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AA1580">
              <w:rPr>
                <w:lang w:eastAsia="zh-TW"/>
              </w:rPr>
              <w:t xml:space="preserve">2.95 </w:t>
            </w:r>
            <w:r w:rsidRPr="00AA1580">
              <w:t>± 0.</w:t>
            </w:r>
            <w:r w:rsidRPr="00AA1580">
              <w:rPr>
                <w:lang w:eastAsia="zh-TW"/>
              </w:rPr>
              <w:t>11</w:t>
            </w:r>
          </w:p>
        </w:tc>
      </w:tr>
      <w:tr w:rsidR="00027D06" w:rsidRPr="00AA1580" w14:paraId="41F0EC23" w14:textId="77777777" w:rsidTr="006718BD">
        <w:tc>
          <w:tcPr>
            <w:tcW w:w="1242" w:type="dxa"/>
            <w:tcBorders>
              <w:top w:val="nil"/>
              <w:bottom w:val="nil"/>
            </w:tcBorders>
          </w:tcPr>
          <w:p w14:paraId="732A5E94" w14:textId="77777777" w:rsidR="00027D06" w:rsidRPr="001F6971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E73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7B492E" w14:textId="77777777" w:rsidR="00027D06" w:rsidRPr="001F6971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G41O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3B33578" w14:textId="77777777" w:rsidR="00027D06" w:rsidRPr="00AA1580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 xml:space="preserve">2.87 </w:t>
            </w:r>
            <w:r w:rsidRPr="00AA1580">
              <w:t>± 0.</w:t>
            </w:r>
            <w:r w:rsidRPr="00AA1580">
              <w:rPr>
                <w:lang w:eastAsia="zh-TW"/>
              </w:rPr>
              <w:t>0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D16E236" w14:textId="77777777" w:rsidR="00027D06" w:rsidRPr="00AA1580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>N/A</w:t>
            </w:r>
          </w:p>
        </w:tc>
      </w:tr>
      <w:tr w:rsidR="00027D06" w:rsidRPr="00AA1580" w14:paraId="357A3D81" w14:textId="77777777" w:rsidTr="006718BD">
        <w:tc>
          <w:tcPr>
            <w:tcW w:w="1242" w:type="dxa"/>
            <w:tcBorders>
              <w:top w:val="nil"/>
              <w:bottom w:val="nil"/>
            </w:tcBorders>
          </w:tcPr>
          <w:p w14:paraId="529FCF3C" w14:textId="77777777" w:rsidR="00027D06" w:rsidRPr="001F6971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V57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DE0670" w14:textId="77777777" w:rsidR="00027D06" w:rsidRPr="001F6971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V43O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BA9E820" w14:textId="77777777" w:rsidR="00027D06" w:rsidRPr="00AA1580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</w:rPr>
              <w:t>2.</w:t>
            </w:r>
            <w:r w:rsidRPr="00AA1580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 xml:space="preserve">82 </w:t>
            </w:r>
            <w:r w:rsidRPr="00AA1580">
              <w:t>± 0.</w:t>
            </w:r>
            <w:r w:rsidRPr="00AA1580">
              <w:rPr>
                <w:lang w:eastAsia="zh-TW"/>
              </w:rPr>
              <w:t>0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03B13FA" w14:textId="77777777" w:rsidR="00027D06" w:rsidRPr="00AA1580" w:rsidRDefault="00027D06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AA1580">
              <w:rPr>
                <w:lang w:eastAsia="zh-TW"/>
              </w:rPr>
              <w:t xml:space="preserve">2.80 </w:t>
            </w:r>
            <w:r w:rsidRPr="00AA1580">
              <w:t>± 0.0</w:t>
            </w:r>
            <w:r w:rsidRPr="00AA1580">
              <w:rPr>
                <w:lang w:eastAsia="zh-TW"/>
              </w:rPr>
              <w:t>1</w:t>
            </w:r>
          </w:p>
        </w:tc>
      </w:tr>
      <w:tr w:rsidR="00027D06" w:rsidRPr="00AA1580" w14:paraId="6D6DBAE7" w14:textId="77777777" w:rsidTr="006718BD">
        <w:tc>
          <w:tcPr>
            <w:tcW w:w="1242" w:type="dxa"/>
            <w:tcBorders>
              <w:top w:val="nil"/>
              <w:bottom w:val="nil"/>
            </w:tcBorders>
          </w:tcPr>
          <w:p w14:paraId="2D9655FB" w14:textId="77777777" w:rsidR="00027D06" w:rsidRPr="001F6971" w:rsidRDefault="00027D06" w:rsidP="00596684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V57O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6D4909" w14:textId="77777777" w:rsidR="00027D06" w:rsidRPr="001F6971" w:rsidRDefault="00027D06" w:rsidP="00596684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V43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A97C9B8" w14:textId="77777777" w:rsidR="00027D06" w:rsidRPr="00AA1580" w:rsidRDefault="00027D06" w:rsidP="00596684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 xml:space="preserve">3.15 </w:t>
            </w:r>
            <w:r w:rsidRPr="00AA1580">
              <w:t>± 0.</w:t>
            </w:r>
            <w:r w:rsidRPr="00AA1580">
              <w:rPr>
                <w:lang w:eastAsia="zh-TW"/>
              </w:rPr>
              <w:t>0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C225D9B" w14:textId="77777777" w:rsidR="00027D06" w:rsidRPr="00596684" w:rsidRDefault="00027D06" w:rsidP="00596684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color w:val="auto"/>
                <w:sz w:val="24"/>
                <w:szCs w:val="24"/>
                <w:lang w:eastAsia="zh-TW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 xml:space="preserve">3.04 </w:t>
            </w:r>
            <w:r w:rsidRPr="00AA1580">
              <w:t>± 0.0</w:t>
            </w:r>
            <w:r w:rsidRPr="00AA1580">
              <w:rPr>
                <w:lang w:eastAsia="zh-TW"/>
              </w:rPr>
              <w:t>5</w:t>
            </w:r>
          </w:p>
        </w:tc>
      </w:tr>
      <w:tr w:rsidR="00795F2C" w:rsidRPr="00AA1580" w14:paraId="150C7939" w14:textId="77777777" w:rsidTr="006718BD">
        <w:tc>
          <w:tcPr>
            <w:tcW w:w="1242" w:type="dxa"/>
            <w:tcBorders>
              <w:top w:val="nil"/>
              <w:bottom w:val="nil"/>
            </w:tcBorders>
          </w:tcPr>
          <w:p w14:paraId="25A82795" w14:textId="77777777" w:rsidR="00795F2C" w:rsidRPr="001F6971" w:rsidRDefault="00795F2C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I55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0335C1" w14:textId="77777777" w:rsidR="00795F2C" w:rsidRPr="001F6971" w:rsidRDefault="00795F2C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I45O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931F08C" w14:textId="77777777" w:rsidR="00795F2C" w:rsidRPr="00AA1580" w:rsidRDefault="00795F2C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 xml:space="preserve">2.84 </w:t>
            </w:r>
            <w:r w:rsidRPr="00AA1580">
              <w:t>± 0.</w:t>
            </w:r>
            <w:r w:rsidRPr="00AA1580">
              <w:rPr>
                <w:lang w:eastAsia="zh-TW"/>
              </w:rPr>
              <w:t>0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BE616FC" w14:textId="77777777" w:rsidR="00795F2C" w:rsidRPr="00795F2C" w:rsidRDefault="00795F2C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color w:val="auto"/>
                <w:sz w:val="24"/>
                <w:szCs w:val="24"/>
                <w:lang w:eastAsia="zh-TW"/>
              </w:rPr>
            </w:pPr>
            <w:r w:rsidRPr="00AA1580">
              <w:rPr>
                <w:lang w:eastAsia="zh-TW"/>
              </w:rPr>
              <w:t xml:space="preserve">2.84 </w:t>
            </w:r>
            <w:r w:rsidRPr="00AA1580">
              <w:t>± 0.0</w:t>
            </w:r>
            <w:r w:rsidRPr="00AA1580">
              <w:rPr>
                <w:lang w:eastAsia="zh-TW"/>
              </w:rPr>
              <w:t>1</w:t>
            </w:r>
          </w:p>
        </w:tc>
      </w:tr>
      <w:tr w:rsidR="00795F2C" w:rsidRPr="00AA1580" w14:paraId="66475665" w14:textId="77777777" w:rsidTr="006718BD">
        <w:tc>
          <w:tcPr>
            <w:tcW w:w="1242" w:type="dxa"/>
            <w:tcBorders>
              <w:top w:val="nil"/>
              <w:bottom w:val="nil"/>
            </w:tcBorders>
          </w:tcPr>
          <w:p w14:paraId="1A93319D" w14:textId="77777777" w:rsidR="00795F2C" w:rsidRPr="001F6971" w:rsidRDefault="00795F2C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I55O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E30677" w14:textId="77777777" w:rsidR="00795F2C" w:rsidRPr="001F6971" w:rsidRDefault="00795F2C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I45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F7BC012" w14:textId="77777777" w:rsidR="00795F2C" w:rsidRPr="00AA1580" w:rsidRDefault="00795F2C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 xml:space="preserve">2.77 </w:t>
            </w:r>
            <w:r w:rsidRPr="00AA1580">
              <w:t>± 0.</w:t>
            </w:r>
            <w:r w:rsidRPr="00AA1580">
              <w:rPr>
                <w:lang w:eastAsia="zh-TW"/>
              </w:rPr>
              <w:t>0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9845F42" w14:textId="77777777" w:rsidR="00795F2C" w:rsidRPr="00AA1580" w:rsidRDefault="00795F2C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lang w:eastAsia="zh-TW"/>
              </w:rPr>
            </w:pPr>
            <w:r w:rsidRPr="00AA1580">
              <w:rPr>
                <w:lang w:eastAsia="zh-TW"/>
              </w:rPr>
              <w:t xml:space="preserve">2.83 </w:t>
            </w:r>
            <w:r w:rsidRPr="00AA1580">
              <w:t>± 0.0</w:t>
            </w:r>
            <w:r w:rsidRPr="00AA1580">
              <w:rPr>
                <w:lang w:eastAsia="zh-TW"/>
              </w:rPr>
              <w:t>2</w:t>
            </w:r>
          </w:p>
        </w:tc>
      </w:tr>
      <w:tr w:rsidR="00795F2C" w:rsidRPr="00AA1580" w14:paraId="79A68EEA" w14:textId="77777777" w:rsidTr="006718BD">
        <w:tc>
          <w:tcPr>
            <w:tcW w:w="1242" w:type="dxa"/>
            <w:tcBorders>
              <w:top w:val="nil"/>
              <w:bottom w:val="nil"/>
            </w:tcBorders>
          </w:tcPr>
          <w:p w14:paraId="59CA3E6D" w14:textId="77777777" w:rsidR="00795F2C" w:rsidRPr="001F6971" w:rsidRDefault="00795F2C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>S53O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C9BE5B" w14:textId="77777777" w:rsidR="00795F2C" w:rsidRPr="001F6971" w:rsidRDefault="00795F2C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>Q47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C986BF8" w14:textId="77777777" w:rsidR="00795F2C" w:rsidRPr="00AA1580" w:rsidRDefault="00795F2C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 xml:space="preserve">3.03 </w:t>
            </w:r>
            <w:r w:rsidRPr="00AA1580">
              <w:t>± 0.</w:t>
            </w:r>
            <w:r w:rsidRPr="00AA1580">
              <w:rPr>
                <w:lang w:eastAsia="zh-TW"/>
              </w:rPr>
              <w:t>0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E72EACC" w14:textId="77777777" w:rsidR="00795F2C" w:rsidRPr="00AA1580" w:rsidRDefault="00795F2C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lang w:eastAsia="zh-TW"/>
              </w:rPr>
            </w:pPr>
            <w:r w:rsidRPr="00AA1580">
              <w:rPr>
                <w:lang w:eastAsia="zh-TW"/>
              </w:rPr>
              <w:t xml:space="preserve">3.03 </w:t>
            </w:r>
            <w:r w:rsidRPr="00AA1580">
              <w:t>± 0.0</w:t>
            </w:r>
            <w:r w:rsidRPr="00AA1580">
              <w:rPr>
                <w:lang w:eastAsia="zh-TW"/>
              </w:rPr>
              <w:t>2</w:t>
            </w:r>
          </w:p>
        </w:tc>
      </w:tr>
      <w:tr w:rsidR="00795F2C" w:rsidRPr="00AA1580" w14:paraId="19B3D249" w14:textId="77777777" w:rsidTr="006718BD">
        <w:tc>
          <w:tcPr>
            <w:tcW w:w="1242" w:type="dxa"/>
            <w:tcBorders>
              <w:top w:val="nil"/>
              <w:bottom w:val="nil"/>
            </w:tcBorders>
          </w:tcPr>
          <w:p w14:paraId="05C59C0D" w14:textId="77777777" w:rsidR="00795F2C" w:rsidRPr="001F6971" w:rsidRDefault="00795F2C" w:rsidP="00795F2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R26NH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0047B6" w14:textId="77777777" w:rsidR="00795F2C" w:rsidRPr="001F6971" w:rsidRDefault="00596684" w:rsidP="00596684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Q47O</w:t>
            </w:r>
            <w:r w:rsidRPr="001F6971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>ε</w:t>
            </w: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ACBD24D" w14:textId="77777777" w:rsidR="00795F2C" w:rsidRPr="00AA1580" w:rsidRDefault="00596684" w:rsidP="00596684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 xml:space="preserve">2.82 </w:t>
            </w:r>
            <w:r w:rsidRPr="00AA1580">
              <w:t>± 0.</w:t>
            </w:r>
            <w:r w:rsidRPr="00AA1580">
              <w:rPr>
                <w:lang w:eastAsia="zh-TW"/>
              </w:rPr>
              <w:t>0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84FD53A" w14:textId="77777777" w:rsidR="00795F2C" w:rsidRPr="00AA1580" w:rsidRDefault="00596684" w:rsidP="00596684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lang w:eastAsia="zh-TW"/>
              </w:rPr>
            </w:pPr>
            <w:r w:rsidRPr="00AA1580">
              <w:rPr>
                <w:lang w:eastAsia="zh-TW"/>
              </w:rPr>
              <w:t xml:space="preserve">2.74 </w:t>
            </w:r>
            <w:r w:rsidRPr="00AA1580">
              <w:t>± 0.0</w:t>
            </w:r>
            <w:r w:rsidRPr="00AA1580">
              <w:rPr>
                <w:lang w:eastAsia="zh-TW"/>
              </w:rPr>
              <w:t>2</w:t>
            </w:r>
          </w:p>
        </w:tc>
      </w:tr>
      <w:tr w:rsidR="00596684" w:rsidRPr="00AA1580" w14:paraId="12ED15B6" w14:textId="77777777" w:rsidTr="006718BD">
        <w:tc>
          <w:tcPr>
            <w:tcW w:w="1242" w:type="dxa"/>
            <w:tcBorders>
              <w:top w:val="nil"/>
              <w:bottom w:val="nil"/>
            </w:tcBorders>
          </w:tcPr>
          <w:p w14:paraId="2297078C" w14:textId="77777777" w:rsidR="00596684" w:rsidRPr="001F6971" w:rsidRDefault="00596684" w:rsidP="00596684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R26NH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095536" w14:textId="77777777" w:rsidR="00596684" w:rsidRPr="001F6971" w:rsidRDefault="00596684" w:rsidP="00596684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E50O</w:t>
            </w:r>
            <w:r w:rsidRPr="001F6971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>ε</w:t>
            </w: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C16B9CE" w14:textId="77777777" w:rsidR="00596684" w:rsidRPr="00AA1580" w:rsidRDefault="00596684" w:rsidP="00596684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 xml:space="preserve">3.00 </w:t>
            </w:r>
            <w:r w:rsidRPr="00AA1580">
              <w:t>± 0.</w:t>
            </w:r>
            <w:r w:rsidRPr="00AA1580">
              <w:rPr>
                <w:lang w:eastAsia="zh-TW"/>
              </w:rPr>
              <w:t>0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EE2EEB9" w14:textId="77777777" w:rsidR="00596684" w:rsidRPr="00AA1580" w:rsidRDefault="00596684" w:rsidP="00596684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lang w:eastAsia="zh-TW"/>
              </w:rPr>
            </w:pPr>
            <w:r w:rsidRPr="00AA1580">
              <w:rPr>
                <w:lang w:eastAsia="zh-TW"/>
              </w:rPr>
              <w:t>N/A</w:t>
            </w:r>
          </w:p>
        </w:tc>
      </w:tr>
      <w:tr w:rsidR="00596684" w:rsidRPr="00AA1580" w14:paraId="731F302C" w14:textId="77777777" w:rsidTr="006718BD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2C66AD2D" w14:textId="77777777" w:rsidR="00596684" w:rsidRPr="001F6971" w:rsidRDefault="00596684" w:rsidP="00596684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>E69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A0E6AD1" w14:textId="77777777" w:rsidR="00596684" w:rsidRPr="001F6971" w:rsidRDefault="00596684" w:rsidP="00596684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Q64N</w:t>
            </w:r>
            <w:r w:rsidRPr="001F6971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>ε</w:t>
            </w:r>
            <w:r w:rsidRPr="001F6971">
              <w:rPr>
                <w:rStyle w:val="qrbvalue1"/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624BB1B" w14:textId="77777777" w:rsidR="00596684" w:rsidRPr="00AA1580" w:rsidRDefault="00596684" w:rsidP="00596684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AA1580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 xml:space="preserve">3.01 </w:t>
            </w:r>
            <w:r w:rsidRPr="00AA1580">
              <w:t>± 0.</w:t>
            </w:r>
            <w:r w:rsidRPr="00AA1580">
              <w:rPr>
                <w:lang w:eastAsia="zh-TW"/>
              </w:rPr>
              <w:t>09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A2AB2EF" w14:textId="77777777" w:rsidR="00596684" w:rsidRPr="00AA1580" w:rsidRDefault="00596684" w:rsidP="00596684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lang w:eastAsia="zh-TW"/>
              </w:rPr>
            </w:pPr>
            <w:r w:rsidRPr="00AA1580">
              <w:rPr>
                <w:lang w:eastAsia="zh-TW"/>
              </w:rPr>
              <w:t xml:space="preserve">2.98 </w:t>
            </w:r>
            <w:r w:rsidRPr="00AA1580">
              <w:t>± 0.</w:t>
            </w:r>
            <w:r w:rsidRPr="00AA1580">
              <w:rPr>
                <w:lang w:eastAsia="zh-TW"/>
              </w:rPr>
              <w:t>12</w:t>
            </w:r>
          </w:p>
        </w:tc>
      </w:tr>
    </w:tbl>
    <w:p w14:paraId="0E87EE6A" w14:textId="77777777" w:rsidR="00027D06" w:rsidRPr="00AA1580" w:rsidRDefault="00027D06" w:rsidP="00AA1580">
      <w:pPr>
        <w:spacing w:before="120" w:after="120"/>
        <w:ind w:leftChars="-59" w:left="-142"/>
        <w:rPr>
          <w:color w:val="000000"/>
          <w:lang w:eastAsia="zh-TW"/>
        </w:rPr>
      </w:pPr>
      <w:r w:rsidRPr="00AA1580">
        <w:rPr>
          <w:rStyle w:val="qrbvalue1"/>
          <w:rFonts w:ascii="Times New Roman" w:hAnsi="Times New Roman"/>
          <w:sz w:val="24"/>
          <w:szCs w:val="24"/>
        </w:rPr>
        <w:t xml:space="preserve">Atoms are </w:t>
      </w:r>
      <w:r w:rsidR="001F6971" w:rsidRPr="00AA1580">
        <w:rPr>
          <w:rStyle w:val="qrbvalue1"/>
          <w:rFonts w:ascii="Times New Roman" w:hAnsi="Times New Roman"/>
          <w:sz w:val="24"/>
          <w:szCs w:val="24"/>
        </w:rPr>
        <w:t>labeled</w:t>
      </w:r>
      <w:r w:rsidRPr="00AA1580">
        <w:rPr>
          <w:rStyle w:val="qrbvalue1"/>
          <w:rFonts w:ascii="Times New Roman" w:hAnsi="Times New Roman"/>
          <w:sz w:val="24"/>
          <w:szCs w:val="24"/>
        </w:rPr>
        <w:t xml:space="preserve"> by single letter amino acid code, residue number and</w:t>
      </w:r>
      <w:r w:rsidR="00AA1580">
        <w:rPr>
          <w:rStyle w:val="qrbvalue1"/>
          <w:rFonts w:ascii="Times New Roman" w:hAnsi="Times New Roman"/>
          <w:sz w:val="24"/>
          <w:szCs w:val="24"/>
          <w:lang w:eastAsia="zh-TW"/>
        </w:rPr>
        <w:t xml:space="preserve"> </w:t>
      </w:r>
      <w:r w:rsidRPr="00AA1580">
        <w:rPr>
          <w:rStyle w:val="qrbvalue1"/>
          <w:rFonts w:ascii="Times New Roman" w:hAnsi="Times New Roman"/>
          <w:sz w:val="24"/>
          <w:szCs w:val="24"/>
        </w:rPr>
        <w:t xml:space="preserve">symbol. </w:t>
      </w:r>
      <w:r w:rsidR="00B00051" w:rsidRPr="00AA1580">
        <w:rPr>
          <w:rStyle w:val="qrbvalue1"/>
          <w:rFonts w:ascii="Times New Roman" w:hAnsi="Times New Roman"/>
          <w:sz w:val="24"/>
          <w:szCs w:val="24"/>
        </w:rPr>
        <w:t>H</w:t>
      </w:r>
      <w:r w:rsidRPr="00AA1580">
        <w:rPr>
          <w:rStyle w:val="qrbvalue1"/>
          <w:rFonts w:ascii="Times New Roman" w:hAnsi="Times New Roman"/>
          <w:sz w:val="24"/>
          <w:szCs w:val="24"/>
        </w:rPr>
        <w:t>ydrogen bond length</w:t>
      </w:r>
      <w:r w:rsidR="00B00051" w:rsidRPr="00AA1580">
        <w:rPr>
          <w:rStyle w:val="qrbvalue1"/>
          <w:rFonts w:ascii="Times New Roman" w:hAnsi="Times New Roman"/>
          <w:sz w:val="24"/>
          <w:szCs w:val="24"/>
        </w:rPr>
        <w:t>s</w:t>
      </w:r>
      <w:r w:rsidR="008F17D5">
        <w:rPr>
          <w:rStyle w:val="qrbvalue1"/>
          <w:rFonts w:ascii="Times New Roman" w:hAnsi="Times New Roman"/>
          <w:sz w:val="24"/>
          <w:szCs w:val="24"/>
        </w:rPr>
        <w:t>, averaged over 11 (wild type</w:t>
      </w:r>
      <w:r w:rsidR="008F17D5">
        <w:rPr>
          <w:rStyle w:val="qrbvalue1"/>
          <w:rFonts w:ascii="Times New Roman" w:hAnsi="Times New Roman"/>
          <w:sz w:val="24"/>
          <w:szCs w:val="24"/>
        </w:rPr>
        <w:t xml:space="preserve"> TRAP</w:t>
      </w:r>
      <w:r w:rsidR="008F17D5">
        <w:rPr>
          <w:rStyle w:val="qrbvalue1"/>
          <w:rFonts w:ascii="Times New Roman" w:hAnsi="Times New Roman"/>
          <w:sz w:val="24"/>
          <w:szCs w:val="24"/>
        </w:rPr>
        <w:t>) or 12 (</w:t>
      </w:r>
      <w:r w:rsidR="008F17D5">
        <w:rPr>
          <w:rStyle w:val="qrbvalue1"/>
          <w:rFonts w:ascii="Times New Roman" w:hAnsi="Times New Roman"/>
          <w:sz w:val="24"/>
          <w:szCs w:val="24"/>
        </w:rPr>
        <w:t>K</w:t>
      </w:r>
      <w:r w:rsidR="008F17D5">
        <w:rPr>
          <w:rStyle w:val="qrbvalue1"/>
          <w:rFonts w:ascii="Times New Roman" w:hAnsi="Times New Roman"/>
          <w:sz w:val="24"/>
          <w:szCs w:val="24"/>
        </w:rPr>
        <w:t>71stop</w:t>
      </w:r>
      <w:r w:rsidR="008F17D5">
        <w:rPr>
          <w:rStyle w:val="qrbvalue1"/>
          <w:rFonts w:ascii="Times New Roman" w:hAnsi="Times New Roman"/>
          <w:sz w:val="24"/>
          <w:szCs w:val="24"/>
        </w:rPr>
        <w:t xml:space="preserve"> TRAP</w:t>
      </w:r>
      <w:r w:rsidR="008F17D5">
        <w:rPr>
          <w:rStyle w:val="qrbvalue1"/>
          <w:rFonts w:ascii="Times New Roman" w:hAnsi="Times New Roman"/>
          <w:sz w:val="24"/>
          <w:szCs w:val="24"/>
        </w:rPr>
        <w:t>) subunits</w:t>
      </w:r>
      <w:r w:rsidRPr="00AA1580">
        <w:rPr>
          <w:rStyle w:val="qrbvalue1"/>
          <w:rFonts w:ascii="Times New Roman" w:hAnsi="Times New Roman"/>
          <w:sz w:val="24"/>
          <w:szCs w:val="24"/>
        </w:rPr>
        <w:t xml:space="preserve"> </w:t>
      </w:r>
      <w:r w:rsidR="00B00051" w:rsidRPr="00AA1580">
        <w:rPr>
          <w:rStyle w:val="qrbvalue1"/>
          <w:rFonts w:ascii="Times New Roman" w:hAnsi="Times New Roman"/>
          <w:sz w:val="24"/>
          <w:szCs w:val="24"/>
        </w:rPr>
        <w:t xml:space="preserve">are </w:t>
      </w:r>
      <w:r w:rsidRPr="00AA1580">
        <w:rPr>
          <w:rStyle w:val="qrbvalue1"/>
          <w:rFonts w:ascii="Times New Roman" w:hAnsi="Times New Roman"/>
          <w:sz w:val="24"/>
          <w:szCs w:val="24"/>
        </w:rPr>
        <w:t xml:space="preserve">shown with </w:t>
      </w:r>
      <w:r w:rsidR="00B00051" w:rsidRPr="00AA1580">
        <w:rPr>
          <w:rStyle w:val="qrbvalue1"/>
          <w:rFonts w:ascii="Times New Roman" w:hAnsi="Times New Roman"/>
          <w:sz w:val="24"/>
          <w:szCs w:val="24"/>
        </w:rPr>
        <w:t xml:space="preserve">a </w:t>
      </w:r>
      <w:r w:rsidRPr="00AA1580">
        <w:rPr>
          <w:rStyle w:val="qrbvalue1"/>
          <w:rFonts w:ascii="Times New Roman" w:hAnsi="Times New Roman"/>
          <w:sz w:val="24"/>
          <w:szCs w:val="24"/>
        </w:rPr>
        <w:t>cut-off distance</w:t>
      </w:r>
      <w:r w:rsidRPr="00AA1580">
        <w:rPr>
          <w:rStyle w:val="qrbvalue1"/>
          <w:rFonts w:ascii="Times New Roman" w:hAnsi="Times New Roman"/>
          <w:sz w:val="24"/>
          <w:szCs w:val="24"/>
          <w:lang w:eastAsia="zh-TW"/>
        </w:rPr>
        <w:t xml:space="preserve"> </w:t>
      </w:r>
      <w:r w:rsidR="00B00051" w:rsidRPr="00AA1580">
        <w:rPr>
          <w:rStyle w:val="qrbvalue1"/>
          <w:rFonts w:ascii="Times New Roman" w:hAnsi="Times New Roman"/>
          <w:sz w:val="24"/>
          <w:szCs w:val="24"/>
          <w:lang w:eastAsia="zh-TW"/>
        </w:rPr>
        <w:t xml:space="preserve">of </w:t>
      </w:r>
      <w:r w:rsidRPr="00AA1580">
        <w:rPr>
          <w:rStyle w:val="qrbvalue1"/>
          <w:rFonts w:ascii="Times New Roman" w:hAnsi="Times New Roman"/>
          <w:sz w:val="24"/>
          <w:szCs w:val="24"/>
        </w:rPr>
        <w:t xml:space="preserve">3.2 Å. N/A- not applicable in </w:t>
      </w:r>
      <w:r w:rsidR="00B00051" w:rsidRPr="00AA1580">
        <w:rPr>
          <w:rStyle w:val="qrbvalue1"/>
          <w:rFonts w:ascii="Times New Roman" w:hAnsi="Times New Roman"/>
          <w:sz w:val="24"/>
          <w:szCs w:val="24"/>
        </w:rPr>
        <w:t xml:space="preserve">the case of </w:t>
      </w:r>
      <w:r w:rsidRPr="00AA1580">
        <w:rPr>
          <w:rStyle w:val="qrbvalue1"/>
          <w:rFonts w:ascii="Times New Roman" w:hAnsi="Times New Roman"/>
          <w:sz w:val="24"/>
          <w:szCs w:val="24"/>
          <w:lang w:eastAsia="zh-TW"/>
        </w:rPr>
        <w:t>K</w:t>
      </w:r>
      <w:r w:rsidRPr="00AA1580">
        <w:rPr>
          <w:rStyle w:val="qrbvalue1"/>
          <w:rFonts w:ascii="Times New Roman" w:hAnsi="Times New Roman"/>
          <w:sz w:val="24"/>
          <w:szCs w:val="24"/>
        </w:rPr>
        <w:t>71stop TRAP.</w:t>
      </w:r>
    </w:p>
    <w:p w14:paraId="0FD217AD" w14:textId="77777777" w:rsidR="00E37C54" w:rsidRPr="00AA1580" w:rsidRDefault="00E37C54" w:rsidP="00AA1580">
      <w:pPr>
        <w:ind w:left="-59"/>
      </w:pPr>
    </w:p>
    <w:sectPr w:rsidR="00E37C54" w:rsidRPr="00AA1580" w:rsidSect="00E37C5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36E2C9" w14:textId="77777777" w:rsidR="00344E03" w:rsidRDefault="00344E03" w:rsidP="00795F2C">
      <w:r>
        <w:separator/>
      </w:r>
    </w:p>
  </w:endnote>
  <w:endnote w:type="continuationSeparator" w:id="0">
    <w:p w14:paraId="7DB1B6F9" w14:textId="77777777" w:rsidR="00344E03" w:rsidRDefault="00344E03" w:rsidP="00795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E3000C" w14:textId="77777777" w:rsidR="00344E03" w:rsidRDefault="00344E03" w:rsidP="00795F2C">
      <w:r>
        <w:separator/>
      </w:r>
    </w:p>
  </w:footnote>
  <w:footnote w:type="continuationSeparator" w:id="0">
    <w:p w14:paraId="71D93727" w14:textId="77777777" w:rsidR="00344E03" w:rsidRDefault="00344E03" w:rsidP="00795F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27D06"/>
    <w:rsid w:val="00001614"/>
    <w:rsid w:val="00007580"/>
    <w:rsid w:val="00021361"/>
    <w:rsid w:val="00027D06"/>
    <w:rsid w:val="00047FFD"/>
    <w:rsid w:val="00056D9D"/>
    <w:rsid w:val="000A4A13"/>
    <w:rsid w:val="000B41D5"/>
    <w:rsid w:val="000C028F"/>
    <w:rsid w:val="000C5C4A"/>
    <w:rsid w:val="000E75A4"/>
    <w:rsid w:val="000F3A5C"/>
    <w:rsid w:val="00112DA8"/>
    <w:rsid w:val="00132CC4"/>
    <w:rsid w:val="001356DF"/>
    <w:rsid w:val="001426EF"/>
    <w:rsid w:val="00151B34"/>
    <w:rsid w:val="00162F32"/>
    <w:rsid w:val="00165DFB"/>
    <w:rsid w:val="00180139"/>
    <w:rsid w:val="00183246"/>
    <w:rsid w:val="001868FA"/>
    <w:rsid w:val="001874F7"/>
    <w:rsid w:val="001A076D"/>
    <w:rsid w:val="001D356A"/>
    <w:rsid w:val="001E09FB"/>
    <w:rsid w:val="001F6971"/>
    <w:rsid w:val="00214087"/>
    <w:rsid w:val="00237ABB"/>
    <w:rsid w:val="00245A33"/>
    <w:rsid w:val="00247D67"/>
    <w:rsid w:val="002568F8"/>
    <w:rsid w:val="00276596"/>
    <w:rsid w:val="00284A54"/>
    <w:rsid w:val="00297EBB"/>
    <w:rsid w:val="002A6509"/>
    <w:rsid w:val="00321038"/>
    <w:rsid w:val="00322867"/>
    <w:rsid w:val="00331C3E"/>
    <w:rsid w:val="00343659"/>
    <w:rsid w:val="00344E03"/>
    <w:rsid w:val="0036165C"/>
    <w:rsid w:val="00362229"/>
    <w:rsid w:val="003744E1"/>
    <w:rsid w:val="00375A59"/>
    <w:rsid w:val="00390EA6"/>
    <w:rsid w:val="00394145"/>
    <w:rsid w:val="003B2327"/>
    <w:rsid w:val="003C2184"/>
    <w:rsid w:val="003C7BC8"/>
    <w:rsid w:val="003F0379"/>
    <w:rsid w:val="003F110F"/>
    <w:rsid w:val="004015B2"/>
    <w:rsid w:val="00413F4F"/>
    <w:rsid w:val="00414171"/>
    <w:rsid w:val="00415587"/>
    <w:rsid w:val="0043707C"/>
    <w:rsid w:val="004564B4"/>
    <w:rsid w:val="004809AB"/>
    <w:rsid w:val="00490EED"/>
    <w:rsid w:val="00491AC8"/>
    <w:rsid w:val="00494376"/>
    <w:rsid w:val="004B26E5"/>
    <w:rsid w:val="004C424D"/>
    <w:rsid w:val="004C59CE"/>
    <w:rsid w:val="004E56F5"/>
    <w:rsid w:val="004F37FB"/>
    <w:rsid w:val="00501AEC"/>
    <w:rsid w:val="0053038A"/>
    <w:rsid w:val="00530E05"/>
    <w:rsid w:val="00567C43"/>
    <w:rsid w:val="005720A7"/>
    <w:rsid w:val="005870DD"/>
    <w:rsid w:val="00596684"/>
    <w:rsid w:val="005A07B2"/>
    <w:rsid w:val="005A17EC"/>
    <w:rsid w:val="005D5B97"/>
    <w:rsid w:val="005E224D"/>
    <w:rsid w:val="005E33B6"/>
    <w:rsid w:val="005F68B7"/>
    <w:rsid w:val="00613E1A"/>
    <w:rsid w:val="00647D16"/>
    <w:rsid w:val="006718BD"/>
    <w:rsid w:val="006718D4"/>
    <w:rsid w:val="00685247"/>
    <w:rsid w:val="006B2178"/>
    <w:rsid w:val="006D4808"/>
    <w:rsid w:val="006E475B"/>
    <w:rsid w:val="006F1A47"/>
    <w:rsid w:val="00750017"/>
    <w:rsid w:val="00764D5A"/>
    <w:rsid w:val="00795F2C"/>
    <w:rsid w:val="007A340A"/>
    <w:rsid w:val="007B27FE"/>
    <w:rsid w:val="007B31FD"/>
    <w:rsid w:val="007D5529"/>
    <w:rsid w:val="00801310"/>
    <w:rsid w:val="00817C22"/>
    <w:rsid w:val="008672DD"/>
    <w:rsid w:val="008A1014"/>
    <w:rsid w:val="008A67A5"/>
    <w:rsid w:val="008C0CC6"/>
    <w:rsid w:val="008C3706"/>
    <w:rsid w:val="008F17D5"/>
    <w:rsid w:val="00910184"/>
    <w:rsid w:val="00923E4A"/>
    <w:rsid w:val="00944161"/>
    <w:rsid w:val="00953D06"/>
    <w:rsid w:val="009621D0"/>
    <w:rsid w:val="00965B95"/>
    <w:rsid w:val="009670FA"/>
    <w:rsid w:val="00982798"/>
    <w:rsid w:val="00992B07"/>
    <w:rsid w:val="00A00472"/>
    <w:rsid w:val="00A106A1"/>
    <w:rsid w:val="00A26286"/>
    <w:rsid w:val="00A3031D"/>
    <w:rsid w:val="00A40FB9"/>
    <w:rsid w:val="00A5179E"/>
    <w:rsid w:val="00A54678"/>
    <w:rsid w:val="00A6510C"/>
    <w:rsid w:val="00A73304"/>
    <w:rsid w:val="00A85B40"/>
    <w:rsid w:val="00A8656E"/>
    <w:rsid w:val="00AA1580"/>
    <w:rsid w:val="00AA2DEC"/>
    <w:rsid w:val="00AA32E1"/>
    <w:rsid w:val="00AC4524"/>
    <w:rsid w:val="00B00051"/>
    <w:rsid w:val="00B25B8B"/>
    <w:rsid w:val="00B41EA2"/>
    <w:rsid w:val="00B73D18"/>
    <w:rsid w:val="00BB5880"/>
    <w:rsid w:val="00BB7414"/>
    <w:rsid w:val="00BC0F28"/>
    <w:rsid w:val="00BC39F1"/>
    <w:rsid w:val="00BD0458"/>
    <w:rsid w:val="00BF0E2D"/>
    <w:rsid w:val="00BF62FA"/>
    <w:rsid w:val="00C07635"/>
    <w:rsid w:val="00C100A4"/>
    <w:rsid w:val="00C277C1"/>
    <w:rsid w:val="00C27851"/>
    <w:rsid w:val="00C30427"/>
    <w:rsid w:val="00C349B3"/>
    <w:rsid w:val="00C477FD"/>
    <w:rsid w:val="00C532CC"/>
    <w:rsid w:val="00C75F10"/>
    <w:rsid w:val="00C873D7"/>
    <w:rsid w:val="00C9462F"/>
    <w:rsid w:val="00CA0021"/>
    <w:rsid w:val="00CC263A"/>
    <w:rsid w:val="00CC575A"/>
    <w:rsid w:val="00D00573"/>
    <w:rsid w:val="00D17F9D"/>
    <w:rsid w:val="00D3266D"/>
    <w:rsid w:val="00D449AF"/>
    <w:rsid w:val="00D86CBF"/>
    <w:rsid w:val="00D87C4C"/>
    <w:rsid w:val="00DA3238"/>
    <w:rsid w:val="00DD3FD5"/>
    <w:rsid w:val="00DE49E9"/>
    <w:rsid w:val="00E37C54"/>
    <w:rsid w:val="00E51514"/>
    <w:rsid w:val="00E7034F"/>
    <w:rsid w:val="00E704FF"/>
    <w:rsid w:val="00E83D1D"/>
    <w:rsid w:val="00E83DB0"/>
    <w:rsid w:val="00EC4A14"/>
    <w:rsid w:val="00EC6A36"/>
    <w:rsid w:val="00ED6A11"/>
    <w:rsid w:val="00EE5A28"/>
    <w:rsid w:val="00F111B0"/>
    <w:rsid w:val="00F451C6"/>
    <w:rsid w:val="00F5735F"/>
    <w:rsid w:val="00F875D9"/>
    <w:rsid w:val="00FC2D17"/>
    <w:rsid w:val="00FD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11668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D06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AC4524"/>
    <w:pPr>
      <w:widowControl w:val="0"/>
    </w:pPr>
    <w:rPr>
      <w:kern w:val="2"/>
      <w:sz w:val="20"/>
      <w:szCs w:val="20"/>
      <w:lang w:eastAsia="zh-TW"/>
    </w:rPr>
  </w:style>
  <w:style w:type="character" w:styleId="Strong">
    <w:name w:val="Strong"/>
    <w:basedOn w:val="DefaultParagraphFont"/>
    <w:qFormat/>
    <w:rsid w:val="00AC4524"/>
    <w:rPr>
      <w:b/>
      <w:bCs/>
    </w:rPr>
  </w:style>
  <w:style w:type="character" w:customStyle="1" w:styleId="qrbvalue1">
    <w:name w:val="qrb_value1"/>
    <w:basedOn w:val="DefaultParagraphFont"/>
    <w:rsid w:val="00027D06"/>
    <w:rPr>
      <w:rFonts w:ascii="Verdana" w:hAnsi="Verdana" w:hint="default"/>
      <w:b w:val="0"/>
      <w:bCs w:val="0"/>
      <w:i w:val="0"/>
      <w:iCs w:val="0"/>
      <w:strike w:val="0"/>
      <w:dstrike w:val="0"/>
      <w:color w:val="000000"/>
      <w:sz w:val="12"/>
      <w:szCs w:val="12"/>
      <w:u w:val="none"/>
      <w:effect w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795F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95F2C"/>
    <w:rPr>
      <w:lang w:val="en-GB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795F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95F2C"/>
    <w:rPr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D06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AC4524"/>
    <w:pPr>
      <w:widowControl w:val="0"/>
    </w:pPr>
    <w:rPr>
      <w:kern w:val="2"/>
      <w:sz w:val="20"/>
      <w:szCs w:val="20"/>
      <w:lang w:eastAsia="zh-TW"/>
    </w:rPr>
  </w:style>
  <w:style w:type="character" w:styleId="Strong">
    <w:name w:val="Strong"/>
    <w:basedOn w:val="DefaultParagraphFont"/>
    <w:qFormat/>
    <w:rsid w:val="00AC4524"/>
    <w:rPr>
      <w:b/>
      <w:bCs/>
    </w:rPr>
  </w:style>
  <w:style w:type="character" w:customStyle="1" w:styleId="qrbvalue1">
    <w:name w:val="qrb_value1"/>
    <w:basedOn w:val="DefaultParagraphFont"/>
    <w:rsid w:val="00027D06"/>
    <w:rPr>
      <w:rFonts w:ascii="Verdana" w:hAnsi="Verdana" w:hint="default"/>
      <w:b w:val="0"/>
      <w:bCs w:val="0"/>
      <w:i w:val="0"/>
      <w:iCs w:val="0"/>
      <w:strike w:val="0"/>
      <w:dstrike w:val="0"/>
      <w:color w:val="000000"/>
      <w:sz w:val="12"/>
      <w:szCs w:val="1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3</Words>
  <Characters>817</Characters>
  <Application>Microsoft Macintosh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Chao-Sheng</dc:creator>
  <cp:keywords/>
  <dc:description/>
  <cp:lastModifiedBy>Fred Antson User</cp:lastModifiedBy>
  <cp:revision>5</cp:revision>
  <dcterms:created xsi:type="dcterms:W3CDTF">2011-09-10T11:45:00Z</dcterms:created>
  <dcterms:modified xsi:type="dcterms:W3CDTF">2011-09-11T19:53:00Z</dcterms:modified>
</cp:coreProperties>
</file>